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00" w:type="dxa"/>
        <w:tblLook w:val="04A0" w:firstRow="1" w:lastRow="0" w:firstColumn="1" w:lastColumn="0" w:noHBand="0" w:noVBand="1"/>
      </w:tblPr>
      <w:tblGrid>
        <w:gridCol w:w="3340"/>
        <w:gridCol w:w="1545"/>
        <w:gridCol w:w="1195"/>
        <w:gridCol w:w="3220"/>
      </w:tblGrid>
      <w:tr w:rsidR="00936E0F" w:rsidRPr="00936E0F" w14:paraId="4AF7F7D9" w14:textId="77777777" w:rsidTr="00936E0F">
        <w:trPr>
          <w:trHeight w:val="320"/>
        </w:trPr>
        <w:tc>
          <w:tcPr>
            <w:tcW w:w="3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493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  <w:t>Species</w:t>
            </w: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EE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  <w:t>Home range size (ha)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82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  <w:t>Citations</w:t>
            </w:r>
          </w:p>
        </w:tc>
      </w:tr>
      <w:tr w:rsidR="00936E0F" w:rsidRPr="00936E0F" w14:paraId="7D3322E5" w14:textId="77777777" w:rsidTr="00936E0F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1494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35F3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  <w:t>Femal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905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  <w:u w:val="single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CE3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 </w:t>
            </w:r>
          </w:p>
        </w:tc>
      </w:tr>
      <w:tr w:rsidR="00936E0F" w:rsidRPr="00936E0F" w14:paraId="010D7D6F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D7E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arphophis amoen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8FD1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4F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C4A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Clark (1970)</w:t>
            </w:r>
          </w:p>
        </w:tc>
      </w:tr>
      <w:tr w:rsidR="00936E0F" w:rsidRPr="00936E0F" w14:paraId="06112250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CA30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Vipera asper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C7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FC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6881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Naulleau (1968)</w:t>
            </w:r>
          </w:p>
        </w:tc>
      </w:tr>
      <w:tr w:rsidR="00936E0F" w:rsidRPr="00936E0F" w14:paraId="71B17C8F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DDE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Agkistrodon piscivor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C07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6D04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49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Roth (2005)</w:t>
            </w:r>
          </w:p>
        </w:tc>
      </w:tr>
      <w:tr w:rsidR="00936E0F" w:rsidRPr="00936E0F" w14:paraId="5D3D7CB7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7CA0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oronella austriac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D792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6E3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D0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Goddard (1980)</w:t>
            </w:r>
          </w:p>
        </w:tc>
      </w:tr>
      <w:tr w:rsidR="00936E0F" w:rsidRPr="00936E0F" w14:paraId="41177D68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4F06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Nerodia siped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6B28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8612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E4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Roth and Greene (2006)</w:t>
            </w:r>
          </w:p>
        </w:tc>
      </w:tr>
      <w:tr w:rsidR="00936E0F" w:rsidRPr="00936E0F" w14:paraId="7754E92A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31C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Pseudonaja textil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B53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D6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8B19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Whitaker and Shine (2003)</w:t>
            </w:r>
          </w:p>
        </w:tc>
      </w:tr>
      <w:tr w:rsidR="00936E0F" w:rsidRPr="00936E0F" w14:paraId="1071F547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DB1C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oluber constrict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758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546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7E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ch (1963b)</w:t>
            </w:r>
          </w:p>
        </w:tc>
      </w:tr>
      <w:tr w:rsidR="00936E0F" w:rsidRPr="00936E0F" w14:paraId="7C7CCA2D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CA5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Hoplocephalus bungaroid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D9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E76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D3D8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Webb and Shine (1997)</w:t>
            </w:r>
          </w:p>
        </w:tc>
      </w:tr>
      <w:tr w:rsidR="00936E0F" w:rsidRPr="00936E0F" w14:paraId="6706C157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FD7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Agkistrodon contortrix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8FBB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6F6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94A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ch (1960)</w:t>
            </w:r>
          </w:p>
        </w:tc>
      </w:tr>
      <w:tr w:rsidR="00936E0F" w:rsidRPr="00936E0F" w14:paraId="13BA96BA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0F0F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. constricto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DDE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911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655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ch (1958)</w:t>
            </w:r>
          </w:p>
        </w:tc>
      </w:tr>
      <w:tr w:rsidR="00936E0F" w:rsidRPr="00936E0F" w14:paraId="7AC1AD37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244D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Hoplocephalus stephensi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9C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946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4D2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zgerald et al. (2002)</w:t>
            </w:r>
          </w:p>
        </w:tc>
      </w:tr>
      <w:tr w:rsidR="00936E0F" w:rsidRPr="00936E0F" w14:paraId="4BA92487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845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Bothrops asp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17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239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F0A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Wasko and Sasa (2009)</w:t>
            </w:r>
          </w:p>
        </w:tc>
      </w:tr>
      <w:tr w:rsidR="00936E0F" w:rsidRPr="00936E0F" w14:paraId="1E894905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D57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rotalus virid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F479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C78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F5E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ch (1949)</w:t>
            </w:r>
          </w:p>
        </w:tc>
      </w:tr>
      <w:tr w:rsidR="00936E0F" w:rsidRPr="00936E0F" w14:paraId="6E38CBB8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F90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Thamnophis sirtal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A6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E28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10BB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ch (1965)</w:t>
            </w:r>
          </w:p>
        </w:tc>
      </w:tr>
      <w:tr w:rsidR="00936E0F" w:rsidRPr="00936E0F" w14:paraId="47CBE39D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05E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Pantherophis obsolet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06A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5F8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AFD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Fitch (1963a)</w:t>
            </w:r>
          </w:p>
        </w:tc>
      </w:tr>
      <w:tr w:rsidR="00936E0F" w:rsidRPr="00936E0F" w14:paraId="5B06BDEB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E38F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P. obsolet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9E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F2D8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25A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Durner and Gates (1993)</w:t>
            </w:r>
          </w:p>
        </w:tc>
      </w:tr>
      <w:tr w:rsidR="00936E0F" w:rsidRPr="00936E0F" w14:paraId="6D2FB10F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B531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Morelia spilot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E3F5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E89A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111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Shine and Fitzgerald (1996)</w:t>
            </w:r>
          </w:p>
        </w:tc>
      </w:tr>
      <w:tr w:rsidR="00936E0F" w:rsidRPr="00936E0F" w14:paraId="3E911D65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7E44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Drymarchon coupe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CD3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BBD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5D1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Layne and Steiner (1996)</w:t>
            </w:r>
          </w:p>
        </w:tc>
      </w:tr>
      <w:tr w:rsidR="00936E0F" w:rsidRPr="00936E0F" w14:paraId="73E194AE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78F1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rotalus horrid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99C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4F05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43.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7545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Rudolph and Burgdof (1997)</w:t>
            </w:r>
          </w:p>
        </w:tc>
      </w:tr>
      <w:tr w:rsidR="00936E0F" w:rsidRPr="00936E0F" w14:paraId="6BDA1B46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564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Coluber flagellu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32A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C60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CB32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Dodd and Barichivich (2007)</w:t>
            </w:r>
          </w:p>
        </w:tc>
      </w:tr>
      <w:tr w:rsidR="00936E0F" w:rsidRPr="00936E0F" w14:paraId="64E732CC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BAA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Sistrurus catenat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D8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20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DB7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Johnson (2000)</w:t>
            </w:r>
          </w:p>
        </w:tc>
      </w:tr>
      <w:tr w:rsidR="00936E0F" w:rsidRPr="00936E0F" w14:paraId="4F506465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B785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D. coupe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303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EA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C30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Moler (1987)</w:t>
            </w:r>
          </w:p>
        </w:tc>
      </w:tr>
      <w:tr w:rsidR="00936E0F" w:rsidRPr="00936E0F" w14:paraId="370AA950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510E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Pituophis catenif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22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4E4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FA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Kapfer et al. (2010)</w:t>
            </w:r>
          </w:p>
        </w:tc>
      </w:tr>
      <w:tr w:rsidR="00936E0F" w:rsidRPr="00936E0F" w14:paraId="4FBAAD26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3768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Pituophis melanoleuc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6659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4EC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2F2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Miller et al. (2012)</w:t>
            </w:r>
          </w:p>
        </w:tc>
      </w:tr>
      <w:tr w:rsidR="00936E0F" w:rsidRPr="00936E0F" w14:paraId="234BD005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5F79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P. melanoleucu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888A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8F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CD6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Gerald et al. (2006)</w:t>
            </w:r>
          </w:p>
        </w:tc>
      </w:tr>
      <w:tr w:rsidR="00936E0F" w:rsidRPr="00936E0F" w14:paraId="1DDD9759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516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D. coupe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8B9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E74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F84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Bauder et al. (2016a)</w:t>
            </w:r>
          </w:p>
        </w:tc>
      </w:tr>
      <w:tr w:rsidR="00936E0F" w:rsidRPr="00936E0F" w14:paraId="1C5EB2B6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43E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Lampropeltis getul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03C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3BE1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F56B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Linehan et al. (2010)</w:t>
            </w:r>
          </w:p>
        </w:tc>
      </w:tr>
      <w:tr w:rsidR="00936E0F" w:rsidRPr="00936E0F" w14:paraId="4529E993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35D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D. coupe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04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99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CD4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Breininger et al. (2011)</w:t>
            </w:r>
          </w:p>
        </w:tc>
      </w:tr>
      <w:tr w:rsidR="00936E0F" w:rsidRPr="00936E0F" w14:paraId="73ED2747" w14:textId="77777777" w:rsidTr="00936E0F">
        <w:trPr>
          <w:trHeight w:val="32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9034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i/>
                <w:iCs/>
                <w:color w:val="000000"/>
                <w:sz w:val="24"/>
                <w:szCs w:val="24"/>
              </w:rPr>
              <w:t>D. couper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18FF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D17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5A6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Hyslop (2007)</w:t>
            </w:r>
          </w:p>
        </w:tc>
      </w:tr>
      <w:tr w:rsidR="00936E0F" w:rsidRPr="00936E0F" w14:paraId="66F002FE" w14:textId="77777777" w:rsidTr="00936E0F">
        <w:trPr>
          <w:trHeight w:val="340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D729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3037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6C40" w14:textId="77777777" w:rsidR="00936E0F" w:rsidRPr="00936E0F" w:rsidRDefault="00936E0F" w:rsidP="00936E0F">
            <w:pPr>
              <w:spacing w:after="0" w:line="240" w:lineRule="auto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848D" w14:textId="77777777" w:rsidR="00936E0F" w:rsidRPr="00936E0F" w:rsidRDefault="00936E0F" w:rsidP="00936E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</w:pPr>
            <w:r w:rsidRPr="00936E0F">
              <w:rPr>
                <w:rFonts w:ascii="Times New Roman" w:eastAsia="Times New Roman" w:hAnsi="Times New Roman" w:cs="Times New Roman" w:hint="cs"/>
                <w:color w:val="000000"/>
                <w:sz w:val="24"/>
                <w:szCs w:val="24"/>
              </w:rPr>
              <w:t> </w:t>
            </w:r>
          </w:p>
        </w:tc>
      </w:tr>
    </w:tbl>
    <w:p w14:paraId="671FD286" w14:textId="77777777" w:rsidR="00797E49" w:rsidRDefault="00797E49">
      <w:bookmarkStart w:id="0" w:name="_GoBack"/>
      <w:bookmarkEnd w:id="0"/>
    </w:p>
    <w:sectPr w:rsidR="00797E49" w:rsidSect="00833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AD7"/>
    <w:rsid w:val="0007560C"/>
    <w:rsid w:val="00090C81"/>
    <w:rsid w:val="002509FF"/>
    <w:rsid w:val="006F0413"/>
    <w:rsid w:val="00797E49"/>
    <w:rsid w:val="008331AC"/>
    <w:rsid w:val="00936E0F"/>
    <w:rsid w:val="00A204E4"/>
    <w:rsid w:val="00EA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1B9BB"/>
  <w15:chartTrackingRefBased/>
  <w15:docId w15:val="{BC3E8017-5BBA-3A48-B828-A86819FF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AD7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25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0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Folt</dc:creator>
  <cp:keywords/>
  <dc:description/>
  <cp:lastModifiedBy>Brian Folt</cp:lastModifiedBy>
  <cp:revision>5</cp:revision>
  <dcterms:created xsi:type="dcterms:W3CDTF">2018-10-24T14:36:00Z</dcterms:created>
  <dcterms:modified xsi:type="dcterms:W3CDTF">2019-02-05T16:46:00Z</dcterms:modified>
</cp:coreProperties>
</file>